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FF232" w14:textId="6598B438" w:rsidR="002F6400" w:rsidRPr="005673BC" w:rsidRDefault="00E40611" w:rsidP="002F6400">
      <w:pPr>
        <w:shd w:val="clear" w:color="auto" w:fill="FFFFFF"/>
        <w:spacing w:before="166" w:after="166" w:line="360" w:lineRule="auto"/>
        <w:jc w:val="both"/>
        <w:rPr>
          <w:b/>
          <w:lang w:eastAsia="es-ES"/>
        </w:rPr>
      </w:pPr>
      <w:r>
        <w:rPr>
          <w:b/>
          <w:lang w:eastAsia="es-ES"/>
        </w:rPr>
        <w:t>Supp</w:t>
      </w:r>
      <w:r w:rsidR="009A21F4">
        <w:rPr>
          <w:b/>
          <w:lang w:eastAsia="es-ES"/>
        </w:rPr>
        <w:t>le</w:t>
      </w:r>
      <w:r>
        <w:rPr>
          <w:b/>
          <w:lang w:eastAsia="es-ES"/>
        </w:rPr>
        <w:t xml:space="preserve">mentary </w:t>
      </w:r>
      <w:r w:rsidR="009A21F4">
        <w:rPr>
          <w:b/>
          <w:lang w:eastAsia="es-ES"/>
        </w:rPr>
        <w:t>Table</w:t>
      </w:r>
      <w:r>
        <w:rPr>
          <w:b/>
          <w:lang w:eastAsia="es-ES"/>
        </w:rPr>
        <w:t xml:space="preserve"> 2. </w:t>
      </w:r>
      <w:r w:rsidRPr="00D54D6B">
        <w:rPr>
          <w:b/>
          <w:lang w:eastAsia="es-ES"/>
        </w:rPr>
        <w:t xml:space="preserve">Quality control </w:t>
      </w:r>
      <w:r w:rsidR="00ED4C9D" w:rsidRPr="00D54D6B">
        <w:rPr>
          <w:b/>
          <w:lang w:eastAsia="es-ES"/>
        </w:rPr>
        <w:t xml:space="preserve">criteria </w:t>
      </w:r>
      <w:r w:rsidRPr="00D54D6B">
        <w:rPr>
          <w:b/>
          <w:lang w:eastAsia="es-ES"/>
        </w:rPr>
        <w:t xml:space="preserve">and </w:t>
      </w:r>
      <w:r w:rsidR="00ED4C9D">
        <w:rPr>
          <w:b/>
          <w:lang w:eastAsia="es-ES"/>
        </w:rPr>
        <w:t>indicators</w:t>
      </w:r>
      <w:r w:rsidR="00ED4C9D" w:rsidRPr="00D54D6B">
        <w:rPr>
          <w:b/>
          <w:lang w:eastAsia="es-ES"/>
        </w:rPr>
        <w:t xml:space="preserve"> </w:t>
      </w:r>
      <w:r>
        <w:rPr>
          <w:b/>
          <w:lang w:eastAsia="es-ES"/>
        </w:rPr>
        <w:t xml:space="preserve">by </w:t>
      </w:r>
      <w:r w:rsidR="00B230D7">
        <w:rPr>
          <w:b/>
          <w:lang w:eastAsia="es-ES"/>
        </w:rPr>
        <w:t xml:space="preserve">protocol </w:t>
      </w:r>
      <w:r>
        <w:rPr>
          <w:b/>
          <w:lang w:eastAsia="es-ES"/>
        </w:rPr>
        <w:t>stage</w:t>
      </w:r>
      <w:r w:rsidR="00B230D7">
        <w:rPr>
          <w:b/>
          <w:lang w:eastAsia="es-ES"/>
        </w:rPr>
        <w:t>.</w:t>
      </w:r>
    </w:p>
    <w:tbl>
      <w:tblPr>
        <w:tblStyle w:val="Tablaconcuadrcula"/>
        <w:tblW w:w="10485" w:type="dxa"/>
        <w:tblInd w:w="-99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397"/>
        <w:gridCol w:w="5245"/>
      </w:tblGrid>
      <w:tr w:rsidR="00352499" w:rsidRPr="005673BC" w14:paraId="55C87ED6" w14:textId="2FFC1539" w:rsidTr="00033746">
        <w:trPr>
          <w:cantSplit/>
          <w:trHeight w:hRule="exact" w:val="702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FBB3C9B" w14:textId="7938B13E" w:rsidR="00352499" w:rsidRPr="00C8100C" w:rsidRDefault="00352499" w:rsidP="000E4AE6">
            <w:pPr>
              <w:jc w:val="center"/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3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AB96C4" w14:textId="30505C33" w:rsidR="00352499" w:rsidRPr="00C8100C" w:rsidRDefault="00352499" w:rsidP="00352499">
            <w:pPr>
              <w:jc w:val="center"/>
              <w:rPr>
                <w:b/>
              </w:rPr>
            </w:pPr>
            <w:r w:rsidRPr="00C8100C">
              <w:rPr>
                <w:b/>
              </w:rPr>
              <w:t>QA/QC Parameter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10FB58" w14:textId="15EDCC1A" w:rsidR="00352499" w:rsidRPr="00C8100C" w:rsidRDefault="00352499" w:rsidP="000E4AE6">
            <w:pPr>
              <w:jc w:val="center"/>
              <w:rPr>
                <w:b/>
              </w:rPr>
            </w:pPr>
            <w:r w:rsidRPr="00C8100C">
              <w:rPr>
                <w:b/>
              </w:rPr>
              <w:t>Acceptance Criteria</w:t>
            </w:r>
          </w:p>
        </w:tc>
      </w:tr>
      <w:tr w:rsidR="00352499" w:rsidRPr="005673BC" w14:paraId="76EBBF15" w14:textId="05FBB394" w:rsidTr="00033746">
        <w:trPr>
          <w:cantSplit/>
          <w:trHeight w:val="35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3FA3E2A" w14:textId="6DB76D5B" w:rsidR="00352499" w:rsidRPr="005673BC" w:rsidRDefault="00352499" w:rsidP="000E4AE6">
            <w:pPr>
              <w:jc w:val="center"/>
            </w:pPr>
            <w:r w:rsidRPr="00EC75E0">
              <w:t>Human induced pluripotent stem cell cultivation</w:t>
            </w:r>
          </w:p>
        </w:tc>
        <w:tc>
          <w:tcPr>
            <w:tcW w:w="3397" w:type="dxa"/>
            <w:vAlign w:val="center"/>
          </w:tcPr>
          <w:p w14:paraId="287E771C" w14:textId="429AD109" w:rsidR="00352499" w:rsidRDefault="00352499" w:rsidP="00ED7B3F">
            <w:pPr>
              <w:ind w:left="99"/>
              <w:jc w:val="center"/>
            </w:pPr>
            <w:r w:rsidRPr="00EC75E0">
              <w:t xml:space="preserve">hiPSC </w:t>
            </w:r>
            <w:r w:rsidR="00ED7B3F">
              <w:t>cell morphology</w:t>
            </w:r>
          </w:p>
        </w:tc>
        <w:tc>
          <w:tcPr>
            <w:tcW w:w="5245" w:type="dxa"/>
            <w:vAlign w:val="center"/>
          </w:tcPr>
          <w:p w14:paraId="722FA134" w14:textId="485218FD" w:rsidR="00352499" w:rsidRPr="005673BC" w:rsidRDefault="00352499" w:rsidP="00ED7B3F">
            <w:pPr>
              <w:ind w:left="99"/>
              <w:jc w:val="center"/>
            </w:pPr>
            <w:r>
              <w:t xml:space="preserve">(i) Adhered, </w:t>
            </w:r>
            <w:r w:rsidRPr="00EC75E0">
              <w:t>compact colonies</w:t>
            </w:r>
            <w:r>
              <w:t>,</w:t>
            </w:r>
            <w:r w:rsidRPr="00EC75E0">
              <w:t xml:space="preserve"> </w:t>
            </w:r>
            <w:r>
              <w:t xml:space="preserve">(ii) </w:t>
            </w:r>
            <w:r w:rsidRPr="00EC75E0">
              <w:t xml:space="preserve">with a </w:t>
            </w:r>
            <w:r>
              <w:t>high nucleus-to-cytoplasm ratio, and (iii) no s</w:t>
            </w:r>
            <w:r w:rsidRPr="00EC75E0">
              <w:t>igns of spontaneous differentiation.</w:t>
            </w:r>
          </w:p>
        </w:tc>
      </w:tr>
      <w:tr w:rsidR="00352499" w:rsidRPr="005673BC" w14:paraId="5D3BA9A3" w14:textId="77777777" w:rsidTr="00033746">
        <w:trPr>
          <w:cantSplit/>
          <w:trHeight w:val="357"/>
        </w:trPr>
        <w:tc>
          <w:tcPr>
            <w:tcW w:w="1843" w:type="dxa"/>
            <w:vMerge/>
            <w:shd w:val="clear" w:color="auto" w:fill="auto"/>
            <w:vAlign w:val="center"/>
          </w:tcPr>
          <w:p w14:paraId="17F0DEBF" w14:textId="77777777" w:rsidR="00352499" w:rsidRPr="00EC75E0" w:rsidRDefault="00352499" w:rsidP="000E4AE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38D23A78" w14:textId="2A273869" w:rsidR="00352499" w:rsidRPr="00EC75E0" w:rsidRDefault="00352499" w:rsidP="00BE63D1">
            <w:pPr>
              <w:ind w:left="99"/>
              <w:jc w:val="center"/>
            </w:pPr>
            <w:r w:rsidRPr="00EC75E0">
              <w:t xml:space="preserve">hiPSC </w:t>
            </w:r>
            <w:r w:rsidR="00BE63D1">
              <w:t>proliferation</w:t>
            </w:r>
          </w:p>
        </w:tc>
        <w:tc>
          <w:tcPr>
            <w:tcW w:w="5245" w:type="dxa"/>
            <w:vAlign w:val="center"/>
          </w:tcPr>
          <w:p w14:paraId="0E9DF7E4" w14:textId="1599037B" w:rsidR="00352499" w:rsidRPr="00EC75E0" w:rsidRDefault="00BE63D1" w:rsidP="00BE63D1">
            <w:pPr>
              <w:ind w:left="99"/>
              <w:jc w:val="center"/>
            </w:pPr>
            <w:r>
              <w:t>(i) Passaging t</w:t>
            </w:r>
            <w:r w:rsidR="00352499">
              <w:t xml:space="preserve">wice a week </w:t>
            </w:r>
            <w:r>
              <w:t xml:space="preserve">with a </w:t>
            </w:r>
            <w:r w:rsidR="00352499">
              <w:t>dilution 1/8 – 1/10</w:t>
            </w:r>
            <w:r>
              <w:t xml:space="preserve"> and (ii) having a confluency</w:t>
            </w:r>
            <w:r w:rsidRPr="00EC75E0">
              <w:t xml:space="preserve"> </w:t>
            </w:r>
            <w:r>
              <w:t xml:space="preserve">the day of passage between </w:t>
            </w:r>
            <w:r w:rsidRPr="00EC75E0">
              <w:t>80-90%</w:t>
            </w:r>
            <w:r>
              <w:t>.</w:t>
            </w:r>
          </w:p>
        </w:tc>
      </w:tr>
      <w:tr w:rsidR="00352499" w:rsidRPr="005673BC" w14:paraId="0A627655" w14:textId="77777777" w:rsidTr="00033746">
        <w:trPr>
          <w:cantSplit/>
          <w:trHeight w:val="357"/>
        </w:trPr>
        <w:tc>
          <w:tcPr>
            <w:tcW w:w="1843" w:type="dxa"/>
            <w:vMerge/>
            <w:shd w:val="clear" w:color="auto" w:fill="auto"/>
            <w:vAlign w:val="center"/>
          </w:tcPr>
          <w:p w14:paraId="54E7BAD0" w14:textId="77777777" w:rsidR="00352499" w:rsidRPr="00EC75E0" w:rsidRDefault="00352499" w:rsidP="000E4AE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631818C3" w14:textId="3BED2EDB" w:rsidR="00352499" w:rsidRPr="00EC75E0" w:rsidRDefault="00033746" w:rsidP="00352499">
            <w:pPr>
              <w:ind w:left="99"/>
              <w:jc w:val="center"/>
            </w:pPr>
            <w:r>
              <w:t>Mycoplasma</w:t>
            </w:r>
          </w:p>
        </w:tc>
        <w:tc>
          <w:tcPr>
            <w:tcW w:w="5245" w:type="dxa"/>
            <w:vAlign w:val="center"/>
          </w:tcPr>
          <w:p w14:paraId="58F6AD48" w14:textId="62F12767" w:rsidR="00352499" w:rsidRPr="00EC75E0" w:rsidRDefault="00352499" w:rsidP="00352499">
            <w:pPr>
              <w:ind w:left="99"/>
              <w:jc w:val="center"/>
            </w:pPr>
            <w:r>
              <w:t>Negative by PCR</w:t>
            </w:r>
            <w:r w:rsidR="00033746">
              <w:t>.</w:t>
            </w:r>
          </w:p>
        </w:tc>
      </w:tr>
      <w:tr w:rsidR="00352499" w:rsidRPr="005673BC" w14:paraId="50660289" w14:textId="77777777" w:rsidTr="00033746">
        <w:trPr>
          <w:cantSplit/>
          <w:trHeight w:val="357"/>
        </w:trPr>
        <w:tc>
          <w:tcPr>
            <w:tcW w:w="1843" w:type="dxa"/>
            <w:vMerge/>
            <w:shd w:val="clear" w:color="auto" w:fill="auto"/>
            <w:vAlign w:val="center"/>
          </w:tcPr>
          <w:p w14:paraId="7E623FD1" w14:textId="77777777" w:rsidR="00352499" w:rsidRPr="00EC75E0" w:rsidRDefault="00352499" w:rsidP="000E4AE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052887C3" w14:textId="5DDD6149" w:rsidR="00352499" w:rsidRPr="00EC75E0" w:rsidRDefault="00352499" w:rsidP="00352499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1A3723D3" w14:textId="58769F00" w:rsidR="00352499" w:rsidRPr="00EC75E0" w:rsidRDefault="00352499" w:rsidP="00352499">
            <w:pPr>
              <w:ind w:left="99"/>
              <w:jc w:val="center"/>
            </w:pPr>
            <w:r>
              <w:t xml:space="preserve">Differentiation </w:t>
            </w:r>
            <w:r w:rsidRPr="00EC75E0">
              <w:t>maintained in antibiotic-free medium</w:t>
            </w:r>
            <w:r>
              <w:t xml:space="preserve"> and (i) absence of visible contamination.</w:t>
            </w:r>
          </w:p>
        </w:tc>
      </w:tr>
      <w:tr w:rsidR="00352499" w:rsidRPr="005673BC" w14:paraId="1F662DF0" w14:textId="3681291C" w:rsidTr="00033746">
        <w:trPr>
          <w:cantSplit/>
          <w:trHeight w:val="42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085C64A2" w14:textId="08D586C0" w:rsidR="00352499" w:rsidRPr="005673BC" w:rsidRDefault="00352499" w:rsidP="005673BC">
            <w:pPr>
              <w:jc w:val="center"/>
            </w:pPr>
            <w:r>
              <w:t>D</w:t>
            </w:r>
            <w:r w:rsidRPr="00EC75E0">
              <w:t>ifferentiation of iPSCs into hematopoietic stem cells</w:t>
            </w:r>
          </w:p>
        </w:tc>
        <w:tc>
          <w:tcPr>
            <w:tcW w:w="3397" w:type="dxa"/>
            <w:vAlign w:val="center"/>
          </w:tcPr>
          <w:p w14:paraId="495ABD11" w14:textId="32C78661" w:rsidR="00352499" w:rsidRDefault="00033746" w:rsidP="00033746">
            <w:pPr>
              <w:ind w:left="99"/>
              <w:jc w:val="center"/>
            </w:pPr>
            <w:r>
              <w:t>Starting material</w:t>
            </w:r>
          </w:p>
        </w:tc>
        <w:tc>
          <w:tcPr>
            <w:tcW w:w="5245" w:type="dxa"/>
            <w:vAlign w:val="center"/>
          </w:tcPr>
          <w:p w14:paraId="5B8D4975" w14:textId="775772A1" w:rsidR="00352499" w:rsidRPr="005673BC" w:rsidRDefault="00033746" w:rsidP="00033746">
            <w:pPr>
              <w:ind w:left="99"/>
              <w:jc w:val="center"/>
            </w:pPr>
            <w:r>
              <w:t>D</w:t>
            </w:r>
            <w:r w:rsidRPr="00EC75E0">
              <w:t xml:space="preserve">ifferentiation of hiPSCs initiated when </w:t>
            </w:r>
            <w:r>
              <w:t xml:space="preserve">(i) </w:t>
            </w:r>
            <w:r w:rsidRPr="00EC75E0">
              <w:t>confluency</w:t>
            </w:r>
            <w:r>
              <w:t xml:space="preserve"> </w:t>
            </w:r>
            <w:r w:rsidRPr="00EC75E0">
              <w:t>≥80%</w:t>
            </w:r>
            <w:r>
              <w:t xml:space="preserve">, (ii) </w:t>
            </w:r>
            <w:r w:rsidRPr="00EC75E0">
              <w:t>stable colony morphology,</w:t>
            </w:r>
            <w:r>
              <w:t xml:space="preserve"> (iii) </w:t>
            </w:r>
            <w:r w:rsidRPr="00EC75E0">
              <w:t xml:space="preserve">absence of spontaneous differentiation, and </w:t>
            </w:r>
            <w:r>
              <w:t xml:space="preserve">(iv) </w:t>
            </w:r>
            <w:r w:rsidRPr="00EC75E0">
              <w:t>viability of undifferentiated single-cell hiPSCs ≥95%</w:t>
            </w:r>
            <w:r>
              <w:t xml:space="preserve"> (using Tripan Blue)</w:t>
            </w:r>
            <w:r w:rsidRPr="00EC75E0">
              <w:t>.</w:t>
            </w:r>
          </w:p>
        </w:tc>
      </w:tr>
      <w:tr w:rsidR="00352499" w:rsidRPr="005673BC" w14:paraId="7A0AC1C4" w14:textId="77777777" w:rsidTr="00033746">
        <w:trPr>
          <w:cantSplit/>
          <w:trHeight w:val="427"/>
        </w:trPr>
        <w:tc>
          <w:tcPr>
            <w:tcW w:w="1843" w:type="dxa"/>
            <w:vMerge/>
            <w:shd w:val="clear" w:color="auto" w:fill="auto"/>
            <w:vAlign w:val="center"/>
          </w:tcPr>
          <w:p w14:paraId="189556AF" w14:textId="77777777" w:rsidR="00352499" w:rsidRDefault="00352499" w:rsidP="005673BC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9A8024D" w14:textId="02413320" w:rsidR="00352499" w:rsidRDefault="00033746" w:rsidP="00BE63D1">
            <w:pPr>
              <w:ind w:left="99"/>
              <w:jc w:val="center"/>
            </w:pPr>
            <w:r w:rsidRPr="00EC75E0">
              <w:t>hiPSCs pluripotency</w:t>
            </w:r>
          </w:p>
        </w:tc>
        <w:tc>
          <w:tcPr>
            <w:tcW w:w="5245" w:type="dxa"/>
            <w:vAlign w:val="center"/>
          </w:tcPr>
          <w:p w14:paraId="342B3E88" w14:textId="7FAF8BF4" w:rsidR="00352499" w:rsidRDefault="00033746" w:rsidP="00033746">
            <w:pPr>
              <w:ind w:left="99"/>
              <w:jc w:val="center"/>
            </w:pPr>
            <w:bookmarkStart w:id="0" w:name="_Hlk215178950"/>
            <w:r>
              <w:t xml:space="preserve">EB formation at day 3 (i) </w:t>
            </w:r>
            <w:r w:rsidRPr="00EC75E0">
              <w:t>measuring &gt;</w:t>
            </w:r>
            <w:r>
              <w:t>3</w:t>
            </w:r>
            <w:r w:rsidRPr="00EC75E0">
              <w:t xml:space="preserve">00µm, </w:t>
            </w:r>
            <w:r>
              <w:t xml:space="preserve">(ii) </w:t>
            </w:r>
            <w:r w:rsidRPr="00EC75E0">
              <w:t xml:space="preserve">having spherical morphology and </w:t>
            </w:r>
            <w:r>
              <w:t>(iii) showing clear boundaries</w:t>
            </w:r>
            <w:bookmarkEnd w:id="0"/>
            <w:r w:rsidR="00960FE9">
              <w:t>.</w:t>
            </w:r>
          </w:p>
        </w:tc>
      </w:tr>
      <w:tr w:rsidR="00352499" w:rsidRPr="005673BC" w14:paraId="71624B1E" w14:textId="77777777" w:rsidTr="00033746">
        <w:trPr>
          <w:cantSplit/>
          <w:trHeight w:val="427"/>
        </w:trPr>
        <w:tc>
          <w:tcPr>
            <w:tcW w:w="1843" w:type="dxa"/>
            <w:vMerge/>
            <w:shd w:val="clear" w:color="auto" w:fill="auto"/>
            <w:vAlign w:val="center"/>
          </w:tcPr>
          <w:p w14:paraId="09B87EA8" w14:textId="77777777" w:rsidR="00352499" w:rsidRDefault="00352499" w:rsidP="005673BC">
            <w:pPr>
              <w:jc w:val="center"/>
            </w:pPr>
          </w:p>
        </w:tc>
        <w:tc>
          <w:tcPr>
            <w:tcW w:w="3397" w:type="dxa"/>
            <w:vAlign w:val="center"/>
          </w:tcPr>
          <w:p w14:paraId="16A95748" w14:textId="42639B14" w:rsidR="00352499" w:rsidRDefault="00033746" w:rsidP="00BE63D1">
            <w:pPr>
              <w:ind w:left="99"/>
              <w:jc w:val="center"/>
            </w:pPr>
            <w:r>
              <w:t>D</w:t>
            </w:r>
            <w:r w:rsidRPr="00EC75E0">
              <w:t>ifferentiation</w:t>
            </w:r>
          </w:p>
        </w:tc>
        <w:tc>
          <w:tcPr>
            <w:tcW w:w="5245" w:type="dxa"/>
            <w:vAlign w:val="center"/>
          </w:tcPr>
          <w:p w14:paraId="05DFAFA7" w14:textId="2A8D4E67" w:rsidR="00352499" w:rsidRDefault="00033746" w:rsidP="00352499">
            <w:pPr>
              <w:ind w:left="99"/>
              <w:jc w:val="center"/>
            </w:pPr>
            <w:r>
              <w:t xml:space="preserve">(i) </w:t>
            </w:r>
            <w:r w:rsidRPr="00EC75E0">
              <w:t>≥</w:t>
            </w:r>
            <w:r>
              <w:t>5</w:t>
            </w:r>
            <w:r w:rsidRPr="00EC75E0">
              <w:t>x10</w:t>
            </w:r>
            <w:r w:rsidRPr="00352499">
              <w:rPr>
                <w:vertAlign w:val="superscript"/>
              </w:rPr>
              <w:t>5</w:t>
            </w:r>
            <w:r>
              <w:t>/mL</w:t>
            </w:r>
            <w:r w:rsidRPr="00EC75E0">
              <w:t xml:space="preserve"> secreted cells</w:t>
            </w:r>
            <w:r>
              <w:t>, (ii)</w:t>
            </w:r>
            <w:r w:rsidRPr="00EC75E0">
              <w:t xml:space="preserve"> viability ≥95%, and </w:t>
            </w:r>
            <w:r>
              <w:t xml:space="preserve">(iii) </w:t>
            </w:r>
            <w:r w:rsidRPr="00EC75E0">
              <w:t>≥</w:t>
            </w:r>
            <w:r>
              <w:t xml:space="preserve">50% </w:t>
            </w:r>
            <w:r w:rsidRPr="00EC75E0">
              <w:t>CD34</w:t>
            </w:r>
            <w:r>
              <w:t>+</w:t>
            </w:r>
            <w:r w:rsidRPr="00EC75E0">
              <w:t>CD43</w:t>
            </w:r>
            <w:r>
              <w:t>+ (</w:t>
            </w:r>
            <w:r w:rsidRPr="00EC75E0">
              <w:t>measured using Hematopoietic stem cells flow cytometry panel).</w:t>
            </w:r>
          </w:p>
        </w:tc>
      </w:tr>
      <w:tr w:rsidR="00033746" w:rsidRPr="005673BC" w14:paraId="51D30FB8" w14:textId="77777777" w:rsidTr="00033746">
        <w:trPr>
          <w:cantSplit/>
          <w:trHeight w:val="427"/>
        </w:trPr>
        <w:tc>
          <w:tcPr>
            <w:tcW w:w="1843" w:type="dxa"/>
            <w:vMerge/>
            <w:shd w:val="clear" w:color="auto" w:fill="auto"/>
            <w:vAlign w:val="center"/>
          </w:tcPr>
          <w:p w14:paraId="62E8B99A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DAE0E14" w14:textId="03CC9238" w:rsidR="00033746" w:rsidRDefault="00033746" w:rsidP="00033746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152544F4" w14:textId="5A123334" w:rsidR="00033746" w:rsidRDefault="00033746" w:rsidP="00033746">
            <w:pPr>
              <w:ind w:left="99"/>
              <w:jc w:val="center"/>
            </w:pPr>
            <w:r>
              <w:t xml:space="preserve">Differentiation </w:t>
            </w:r>
            <w:r w:rsidRPr="00EC75E0">
              <w:t>maintained in antibiotic-free medium</w:t>
            </w:r>
            <w:r>
              <w:t xml:space="preserve"> and (i) absence of visible contamination.</w:t>
            </w:r>
          </w:p>
        </w:tc>
      </w:tr>
      <w:tr w:rsidR="00033746" w:rsidRPr="005673BC" w14:paraId="6E0499DB" w14:textId="77777777" w:rsidTr="00033746">
        <w:trPr>
          <w:cantSplit/>
          <w:trHeight w:val="475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2BFFCC86" w14:textId="3834B95B" w:rsidR="00033746" w:rsidRDefault="00033746" w:rsidP="00033746">
            <w:pPr>
              <w:jc w:val="center"/>
            </w:pPr>
            <w:r>
              <w:t>D</w:t>
            </w:r>
            <w:r w:rsidRPr="00EC75E0">
              <w:t>ifferentiation of hematopoietic stem cells</w:t>
            </w:r>
            <w:r>
              <w:t xml:space="preserve"> into myeloid progenitors</w:t>
            </w:r>
          </w:p>
        </w:tc>
        <w:tc>
          <w:tcPr>
            <w:tcW w:w="3397" w:type="dxa"/>
            <w:vAlign w:val="center"/>
          </w:tcPr>
          <w:p w14:paraId="05486715" w14:textId="050E3C31" w:rsidR="00033746" w:rsidRDefault="00033746" w:rsidP="00033746">
            <w:pPr>
              <w:ind w:left="99"/>
              <w:jc w:val="center"/>
            </w:pPr>
            <w:r>
              <w:t>Starting material</w:t>
            </w:r>
          </w:p>
        </w:tc>
        <w:tc>
          <w:tcPr>
            <w:tcW w:w="5245" w:type="dxa"/>
            <w:vAlign w:val="center"/>
          </w:tcPr>
          <w:p w14:paraId="0F55EA27" w14:textId="26EE0DD3" w:rsidR="00033746" w:rsidRDefault="00033746" w:rsidP="00033746">
            <w:pPr>
              <w:ind w:left="99"/>
              <w:jc w:val="center"/>
            </w:pPr>
            <w:r>
              <w:t>Differentiation of CD34-producing EBs</w:t>
            </w:r>
            <w:r w:rsidRPr="00EC75E0">
              <w:t xml:space="preserve"> initiated when </w:t>
            </w:r>
            <w:r>
              <w:t xml:space="preserve">(i) </w:t>
            </w:r>
            <w:r w:rsidRPr="00EC75E0">
              <w:t>≥</w:t>
            </w:r>
            <w:r>
              <w:t>5</w:t>
            </w:r>
            <w:r w:rsidRPr="00EC75E0">
              <w:t>x10</w:t>
            </w:r>
            <w:r w:rsidRPr="00352499">
              <w:rPr>
                <w:vertAlign w:val="superscript"/>
              </w:rPr>
              <w:t>5</w:t>
            </w:r>
            <w:r>
              <w:t>/mL</w:t>
            </w:r>
            <w:r w:rsidRPr="00EC75E0">
              <w:t xml:space="preserve"> secreted cells</w:t>
            </w:r>
            <w:r>
              <w:t>, (ii)</w:t>
            </w:r>
            <w:r w:rsidRPr="00EC75E0">
              <w:t xml:space="preserve"> viability ≥95%, and </w:t>
            </w:r>
            <w:r>
              <w:t xml:space="preserve">(iii) </w:t>
            </w:r>
            <w:r w:rsidRPr="00EC75E0">
              <w:t>≥</w:t>
            </w:r>
            <w:r>
              <w:t xml:space="preserve">50% </w:t>
            </w:r>
            <w:r w:rsidRPr="00EC75E0">
              <w:t>CD34</w:t>
            </w:r>
            <w:r>
              <w:t>+</w:t>
            </w:r>
            <w:r w:rsidRPr="00EC75E0">
              <w:t>CD43</w:t>
            </w:r>
            <w:r>
              <w:t>+ (</w:t>
            </w:r>
            <w:r w:rsidRPr="00EC75E0">
              <w:t>measured using Hematopoietic stem cells flow cytometry panel).</w:t>
            </w:r>
          </w:p>
        </w:tc>
      </w:tr>
      <w:tr w:rsidR="00033746" w:rsidRPr="005673BC" w14:paraId="1561A9E2" w14:textId="77777777" w:rsidTr="00033746">
        <w:trPr>
          <w:cantSplit/>
          <w:trHeight w:val="475"/>
        </w:trPr>
        <w:tc>
          <w:tcPr>
            <w:tcW w:w="1843" w:type="dxa"/>
            <w:vMerge/>
            <w:shd w:val="clear" w:color="auto" w:fill="auto"/>
            <w:vAlign w:val="center"/>
          </w:tcPr>
          <w:p w14:paraId="687A60BC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7707CF86" w14:textId="0EEA0321" w:rsidR="00033746" w:rsidRDefault="00033746" w:rsidP="00033746">
            <w:pPr>
              <w:ind w:left="99"/>
              <w:jc w:val="center"/>
            </w:pPr>
            <w:r>
              <w:t>Differentiation</w:t>
            </w:r>
          </w:p>
        </w:tc>
        <w:tc>
          <w:tcPr>
            <w:tcW w:w="5245" w:type="dxa"/>
            <w:vAlign w:val="center"/>
          </w:tcPr>
          <w:p w14:paraId="39DE048F" w14:textId="4448091D" w:rsidR="00033746" w:rsidRDefault="00033746" w:rsidP="00033746">
            <w:pPr>
              <w:ind w:left="99"/>
              <w:jc w:val="center"/>
            </w:pPr>
            <w:r>
              <w:t xml:space="preserve">(i) </w:t>
            </w:r>
            <w:r w:rsidRPr="00EC75E0">
              <w:t>≥</w:t>
            </w:r>
            <w:r>
              <w:t>3</w:t>
            </w:r>
            <w:r w:rsidRPr="00EC75E0">
              <w:t>x10</w:t>
            </w:r>
            <w:r w:rsidRPr="00352499">
              <w:rPr>
                <w:vertAlign w:val="superscript"/>
              </w:rPr>
              <w:t>6</w:t>
            </w:r>
            <w:r>
              <w:t>/mL</w:t>
            </w:r>
            <w:r w:rsidRPr="00EC75E0">
              <w:t xml:space="preserve"> secreted cells</w:t>
            </w:r>
            <w:r>
              <w:t>, (ii)</w:t>
            </w:r>
            <w:r w:rsidRPr="00EC75E0">
              <w:t xml:space="preserve"> viability ≥95%, and </w:t>
            </w:r>
            <w:r>
              <w:t xml:space="preserve">(iii) </w:t>
            </w:r>
            <w:r w:rsidRPr="00EC75E0">
              <w:t>≥</w:t>
            </w:r>
            <w:r>
              <w:t xml:space="preserve">50% </w:t>
            </w:r>
            <w:r w:rsidRPr="00EC75E0">
              <w:t>CD4</w:t>
            </w:r>
            <w:r>
              <w:t>5+</w:t>
            </w:r>
            <w:r w:rsidRPr="00EC75E0">
              <w:t>CD</w:t>
            </w:r>
            <w:r>
              <w:t>1</w:t>
            </w:r>
            <w:r w:rsidRPr="00EC75E0">
              <w:t>4</w:t>
            </w:r>
            <w:r>
              <w:t>+ (</w:t>
            </w:r>
            <w:r w:rsidRPr="00EC75E0">
              <w:t xml:space="preserve">measured using </w:t>
            </w:r>
            <w:r w:rsidRPr="00352499">
              <w:rPr>
                <w:bCs/>
                <w:lang w:val="en-US" w:eastAsia="es-ES"/>
              </w:rPr>
              <w:t xml:space="preserve">Myeloid progenitor cells </w:t>
            </w:r>
            <w:r w:rsidRPr="00EC75E0">
              <w:t>flow cytometry panel).</w:t>
            </w:r>
          </w:p>
        </w:tc>
      </w:tr>
      <w:tr w:rsidR="00033746" w:rsidRPr="005673BC" w14:paraId="470AD616" w14:textId="77777777" w:rsidTr="00033746">
        <w:trPr>
          <w:cantSplit/>
          <w:trHeight w:val="475"/>
        </w:trPr>
        <w:tc>
          <w:tcPr>
            <w:tcW w:w="1843" w:type="dxa"/>
            <w:vMerge/>
            <w:shd w:val="clear" w:color="auto" w:fill="auto"/>
            <w:vAlign w:val="center"/>
          </w:tcPr>
          <w:p w14:paraId="5EBF04F6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37EA1F91" w14:textId="22FBD835" w:rsidR="00033746" w:rsidRDefault="00033746" w:rsidP="00033746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612E449B" w14:textId="32A23D40" w:rsidR="00033746" w:rsidRDefault="00033746" w:rsidP="00033746">
            <w:pPr>
              <w:ind w:left="99"/>
              <w:jc w:val="center"/>
            </w:pPr>
            <w:r>
              <w:t xml:space="preserve">Differentiation </w:t>
            </w:r>
            <w:r w:rsidRPr="00EC75E0">
              <w:t>maintained in antibiotic-free medium</w:t>
            </w:r>
            <w:r>
              <w:t xml:space="preserve"> and (i) absence of visible contamination.</w:t>
            </w:r>
          </w:p>
        </w:tc>
      </w:tr>
      <w:tr w:rsidR="00033746" w:rsidRPr="005673BC" w14:paraId="30C2CA67" w14:textId="77777777" w:rsidTr="00033746">
        <w:trPr>
          <w:cantSplit/>
          <w:trHeight w:val="39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B89B8B6" w14:textId="39224D03" w:rsidR="00033746" w:rsidRDefault="00033746" w:rsidP="00033746">
            <w:pPr>
              <w:jc w:val="center"/>
            </w:pPr>
            <w:r>
              <w:t>D</w:t>
            </w:r>
            <w:r w:rsidRPr="00EC75E0">
              <w:t xml:space="preserve">ifferentiation </w:t>
            </w:r>
            <w:r>
              <w:t xml:space="preserve">of myeloid progenitors into M0 </w:t>
            </w:r>
            <w:r w:rsidR="009351D4">
              <w:t>iMacs</w:t>
            </w:r>
          </w:p>
        </w:tc>
        <w:tc>
          <w:tcPr>
            <w:tcW w:w="3397" w:type="dxa"/>
            <w:vAlign w:val="center"/>
          </w:tcPr>
          <w:p w14:paraId="5D36BC2C" w14:textId="31D68F6A" w:rsidR="00033746" w:rsidRDefault="00033746" w:rsidP="00033746">
            <w:pPr>
              <w:ind w:left="99"/>
              <w:jc w:val="center"/>
            </w:pPr>
            <w:r>
              <w:t>Starting material</w:t>
            </w:r>
          </w:p>
        </w:tc>
        <w:tc>
          <w:tcPr>
            <w:tcW w:w="5245" w:type="dxa"/>
            <w:vAlign w:val="center"/>
          </w:tcPr>
          <w:p w14:paraId="7D7FF40E" w14:textId="3F279DEB" w:rsidR="00033746" w:rsidRDefault="00033746" w:rsidP="00033746">
            <w:pPr>
              <w:ind w:left="99"/>
              <w:jc w:val="center"/>
            </w:pPr>
            <w:r>
              <w:t>Differentiation of myeloid progenitors</w:t>
            </w:r>
            <w:r w:rsidRPr="00EC75E0">
              <w:t xml:space="preserve"> initiated when</w:t>
            </w:r>
            <w:r>
              <w:t xml:space="preserve"> (i) </w:t>
            </w:r>
            <w:r w:rsidRPr="00EC75E0">
              <w:t>≥</w:t>
            </w:r>
            <w:r>
              <w:t>3</w:t>
            </w:r>
            <w:r w:rsidRPr="00EC75E0">
              <w:t>x10</w:t>
            </w:r>
            <w:r w:rsidRPr="00352499">
              <w:rPr>
                <w:vertAlign w:val="superscript"/>
              </w:rPr>
              <w:t>6</w:t>
            </w:r>
            <w:r>
              <w:t>/mL</w:t>
            </w:r>
            <w:r w:rsidRPr="00EC75E0">
              <w:t xml:space="preserve"> secreted cells</w:t>
            </w:r>
            <w:r>
              <w:t>, (ii)</w:t>
            </w:r>
            <w:r w:rsidRPr="00EC75E0">
              <w:t xml:space="preserve"> viability ≥95%, and </w:t>
            </w:r>
            <w:r>
              <w:t xml:space="preserve">(iii) </w:t>
            </w:r>
            <w:r w:rsidRPr="00EC75E0">
              <w:t>≥</w:t>
            </w:r>
            <w:r>
              <w:t xml:space="preserve">50% </w:t>
            </w:r>
            <w:r w:rsidRPr="00EC75E0">
              <w:t>CD4</w:t>
            </w:r>
            <w:r>
              <w:t>5+</w:t>
            </w:r>
            <w:r w:rsidRPr="00EC75E0">
              <w:t>CD</w:t>
            </w:r>
            <w:r>
              <w:t>1</w:t>
            </w:r>
            <w:r w:rsidRPr="00EC75E0">
              <w:t>4</w:t>
            </w:r>
            <w:r>
              <w:t>+ (</w:t>
            </w:r>
            <w:r w:rsidRPr="00EC75E0">
              <w:t xml:space="preserve">measured using </w:t>
            </w:r>
            <w:r w:rsidRPr="00352499">
              <w:rPr>
                <w:bCs/>
                <w:lang w:val="en-US" w:eastAsia="es-ES"/>
              </w:rPr>
              <w:t xml:space="preserve">Myeloid progenitor cells </w:t>
            </w:r>
            <w:r w:rsidRPr="00EC75E0">
              <w:t>flow cytometry panel).</w:t>
            </w:r>
          </w:p>
        </w:tc>
      </w:tr>
      <w:tr w:rsidR="00033746" w:rsidRPr="005673BC" w14:paraId="073B2C14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75E3C8D2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9FFF218" w14:textId="578B2037" w:rsidR="00033746" w:rsidRDefault="00033746" w:rsidP="00033746">
            <w:pPr>
              <w:ind w:left="99"/>
              <w:jc w:val="center"/>
            </w:pPr>
            <w:r>
              <w:t>Differentiation</w:t>
            </w:r>
          </w:p>
        </w:tc>
        <w:tc>
          <w:tcPr>
            <w:tcW w:w="5245" w:type="dxa"/>
            <w:vAlign w:val="center"/>
          </w:tcPr>
          <w:p w14:paraId="3E9C24C3" w14:textId="071A7B1D" w:rsidR="00033746" w:rsidRDefault="00033746" w:rsidP="00033746">
            <w:pPr>
              <w:ind w:left="99"/>
              <w:jc w:val="center"/>
            </w:pPr>
            <w:r>
              <w:t>(i</w:t>
            </w:r>
            <w:r w:rsidRPr="002A471A">
              <w:t>) ≥</w:t>
            </w:r>
            <w:r>
              <w:t>3</w:t>
            </w:r>
            <w:r w:rsidRPr="002A471A">
              <w:t>X fold</w:t>
            </w:r>
            <w:r>
              <w:t>,</w:t>
            </w:r>
            <w:r w:rsidRPr="002A471A">
              <w:t xml:space="preserve"> (</w:t>
            </w:r>
            <w:r>
              <w:t>i</w:t>
            </w:r>
            <w:r w:rsidRPr="002A471A">
              <w:t xml:space="preserve">i) viability ≥95%, and (iii) </w:t>
            </w:r>
            <w:r>
              <w:t>85</w:t>
            </w:r>
            <w:r w:rsidRPr="002A471A">
              <w:t>% CD14+</w:t>
            </w:r>
            <w:r>
              <w:t>CD86+CD206+</w:t>
            </w:r>
            <w:r w:rsidRPr="002A471A">
              <w:t xml:space="preserve"> (measured using </w:t>
            </w:r>
            <w:r>
              <w:t>i</w:t>
            </w:r>
            <w:r w:rsidRPr="00352499">
              <w:rPr>
                <w:bCs/>
                <w:lang w:val="en-US" w:eastAsia="es-ES"/>
              </w:rPr>
              <w:t xml:space="preserve">Macs </w:t>
            </w:r>
            <w:r w:rsidRPr="002A471A">
              <w:t>flow cytometry panel).</w:t>
            </w:r>
          </w:p>
        </w:tc>
      </w:tr>
      <w:tr w:rsidR="00033746" w:rsidRPr="005673BC" w14:paraId="4E81B1D5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1F3989C4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7D66D98C" w14:textId="1C28DB5B" w:rsidR="00033746" w:rsidRPr="002A471A" w:rsidRDefault="00033746" w:rsidP="00BE63D1">
            <w:pPr>
              <w:ind w:left="99"/>
              <w:jc w:val="center"/>
            </w:pPr>
            <w:r>
              <w:t>Morphology</w:t>
            </w:r>
          </w:p>
        </w:tc>
        <w:tc>
          <w:tcPr>
            <w:tcW w:w="5245" w:type="dxa"/>
            <w:vAlign w:val="center"/>
          </w:tcPr>
          <w:p w14:paraId="6DB4DCA6" w14:textId="13BD3E45" w:rsidR="00033746" w:rsidRDefault="00033746" w:rsidP="00033746">
            <w:pPr>
              <w:ind w:left="99"/>
              <w:jc w:val="center"/>
            </w:pPr>
            <w:r>
              <w:t xml:space="preserve">(i) </w:t>
            </w:r>
            <w:r w:rsidRPr="00027166">
              <w:t xml:space="preserve">May-Grünwald Giemsa staining revealing </w:t>
            </w:r>
            <w:bookmarkStart w:id="1" w:name="_Hlk215179128"/>
            <w:r w:rsidRPr="00027166">
              <w:t>large, foamy, vacuolated cytoplasm</w:t>
            </w:r>
            <w:bookmarkEnd w:id="1"/>
            <w:r w:rsidR="00960FE9">
              <w:t>.</w:t>
            </w:r>
          </w:p>
        </w:tc>
      </w:tr>
      <w:tr w:rsidR="00033746" w:rsidRPr="005673BC" w14:paraId="276D7B99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0416A993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C0262F1" w14:textId="12268D28" w:rsidR="00033746" w:rsidRDefault="00033746" w:rsidP="00033746">
            <w:pPr>
              <w:ind w:left="99"/>
              <w:jc w:val="center"/>
            </w:pPr>
            <w:r>
              <w:t>Phagocytic capacity</w:t>
            </w:r>
          </w:p>
        </w:tc>
        <w:tc>
          <w:tcPr>
            <w:tcW w:w="5245" w:type="dxa"/>
            <w:vAlign w:val="center"/>
          </w:tcPr>
          <w:p w14:paraId="7474299E" w14:textId="3AD04CAB" w:rsidR="00033746" w:rsidRDefault="00033746" w:rsidP="00033746">
            <w:pPr>
              <w:ind w:left="99"/>
              <w:jc w:val="center"/>
            </w:pPr>
            <w:r>
              <w:t>(i) I</w:t>
            </w:r>
            <w:r w:rsidRPr="003805DC">
              <w:t xml:space="preserve">nternalization of pHrodo E. coli BioParticles </w:t>
            </w:r>
            <w:r>
              <w:t>a</w:t>
            </w:r>
            <w:r w:rsidRPr="003805DC">
              <w:t>f</w:t>
            </w:r>
            <w:r>
              <w:t>te</w:t>
            </w:r>
            <w:r w:rsidRPr="003805DC">
              <w:t>r 2h at 37 ºC</w:t>
            </w:r>
            <w:r>
              <w:t xml:space="preserve"> in </w:t>
            </w:r>
            <w:r w:rsidRPr="002A471A">
              <w:t>≥</w:t>
            </w:r>
            <w:r>
              <w:t xml:space="preserve">95% iMacs </w:t>
            </w:r>
            <w:r w:rsidRPr="002A471A">
              <w:t xml:space="preserve">(measured using </w:t>
            </w:r>
            <w:r>
              <w:t>pHrodo f</w:t>
            </w:r>
            <w:r w:rsidRPr="002A471A">
              <w:t xml:space="preserve">low cytometry </w:t>
            </w:r>
            <w:r>
              <w:t>assay</w:t>
            </w:r>
            <w:r w:rsidRPr="002A471A">
              <w:t>)</w:t>
            </w:r>
            <w:r>
              <w:t>.</w:t>
            </w:r>
          </w:p>
        </w:tc>
      </w:tr>
      <w:tr w:rsidR="00033746" w:rsidRPr="005673BC" w14:paraId="4E433A5C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2E2B7752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05919DF" w14:textId="55465094" w:rsidR="00033746" w:rsidRDefault="00033746" w:rsidP="00033746">
            <w:pPr>
              <w:ind w:left="99"/>
              <w:jc w:val="center"/>
            </w:pPr>
            <w:r>
              <w:t>Cytokine production</w:t>
            </w:r>
          </w:p>
        </w:tc>
        <w:tc>
          <w:tcPr>
            <w:tcW w:w="5245" w:type="dxa"/>
            <w:vAlign w:val="center"/>
          </w:tcPr>
          <w:p w14:paraId="548D5D5A" w14:textId="0CC14822" w:rsidR="00033746" w:rsidRDefault="00033746" w:rsidP="00033746">
            <w:pPr>
              <w:ind w:left="99"/>
              <w:jc w:val="center"/>
            </w:pPr>
            <w:r>
              <w:t xml:space="preserve">(i) IL-6, (ii) IL-10, and (iii) Granzyme-B </w:t>
            </w:r>
            <w:r w:rsidRPr="002A471A">
              <w:t xml:space="preserve">(measured using </w:t>
            </w:r>
            <w:r>
              <w:t>single cytokine ELISAs or multiplex</w:t>
            </w:r>
            <w:r w:rsidRPr="002A471A">
              <w:t>)</w:t>
            </w:r>
            <w:r>
              <w:t>.</w:t>
            </w:r>
          </w:p>
        </w:tc>
      </w:tr>
      <w:tr w:rsidR="00033746" w:rsidRPr="005673BC" w14:paraId="54C309DE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0422AE26" w14:textId="77777777" w:rsidR="00033746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0E15E0B1" w14:textId="0D2F7DB5" w:rsidR="00033746" w:rsidRDefault="00033746" w:rsidP="00033746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417F894C" w14:textId="71F63868" w:rsidR="00033746" w:rsidRDefault="00033746" w:rsidP="00033746">
            <w:pPr>
              <w:ind w:left="99"/>
              <w:jc w:val="center"/>
            </w:pPr>
            <w:r>
              <w:t xml:space="preserve">Differentiation </w:t>
            </w:r>
            <w:r w:rsidRPr="00EC75E0">
              <w:t>maintained in antibiotic-free medium</w:t>
            </w:r>
            <w:r>
              <w:t xml:space="preserve"> and (i) absence of visible contamination.</w:t>
            </w:r>
          </w:p>
        </w:tc>
      </w:tr>
      <w:tr w:rsidR="00033746" w:rsidRPr="005673BC" w14:paraId="3F89FE0B" w14:textId="77777777" w:rsidTr="00033746">
        <w:trPr>
          <w:cantSplit/>
          <w:trHeight w:val="342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DD80E97" w14:textId="6A3893A3" w:rsidR="00033746" w:rsidRDefault="00033746" w:rsidP="00033746">
            <w:pPr>
              <w:jc w:val="center"/>
            </w:pPr>
            <w:r w:rsidRPr="00800333">
              <w:t xml:space="preserve">Polarization of M0 </w:t>
            </w:r>
            <w:r w:rsidR="009351D4">
              <w:t>iMacs</w:t>
            </w:r>
            <w:r>
              <w:t xml:space="preserve"> towards M1 or M2 phenotype</w:t>
            </w:r>
          </w:p>
        </w:tc>
        <w:tc>
          <w:tcPr>
            <w:tcW w:w="3397" w:type="dxa"/>
            <w:vAlign w:val="center"/>
          </w:tcPr>
          <w:p w14:paraId="6FFC0EDF" w14:textId="0873DACC" w:rsidR="00033746" w:rsidRDefault="00033746" w:rsidP="00033746">
            <w:pPr>
              <w:ind w:left="99"/>
              <w:jc w:val="center"/>
            </w:pPr>
            <w:r>
              <w:t>Starting material</w:t>
            </w:r>
          </w:p>
        </w:tc>
        <w:tc>
          <w:tcPr>
            <w:tcW w:w="5245" w:type="dxa"/>
            <w:vAlign w:val="center"/>
          </w:tcPr>
          <w:p w14:paraId="24B49A23" w14:textId="20625535" w:rsidR="00033746" w:rsidRDefault="00033746" w:rsidP="00033746">
            <w:pPr>
              <w:ind w:left="99"/>
              <w:jc w:val="center"/>
            </w:pPr>
            <w:r w:rsidRPr="002A471A">
              <w:t xml:space="preserve">(i) </w:t>
            </w:r>
            <w:r>
              <w:t>V</w:t>
            </w:r>
            <w:r w:rsidRPr="002A471A">
              <w:t>iability ≥95%, (ii) ≥</w:t>
            </w:r>
            <w:r>
              <w:t>3</w:t>
            </w:r>
            <w:r w:rsidRPr="002A471A">
              <w:t xml:space="preserve">X fold, and (iii) </w:t>
            </w:r>
            <w:r>
              <w:t>85</w:t>
            </w:r>
            <w:r w:rsidRPr="002A471A">
              <w:t>% CD14+</w:t>
            </w:r>
            <w:r>
              <w:t>CD86+CD206+</w:t>
            </w:r>
            <w:r w:rsidRPr="002A471A">
              <w:t xml:space="preserve"> (measured using </w:t>
            </w:r>
            <w:r>
              <w:t>i</w:t>
            </w:r>
            <w:r w:rsidRPr="00352499">
              <w:rPr>
                <w:bCs/>
                <w:lang w:val="en-US" w:eastAsia="es-ES"/>
              </w:rPr>
              <w:t xml:space="preserve">Macs </w:t>
            </w:r>
            <w:r w:rsidRPr="002A471A">
              <w:t>flow cytometry panel).</w:t>
            </w:r>
          </w:p>
        </w:tc>
      </w:tr>
      <w:tr w:rsidR="00033746" w:rsidRPr="005673BC" w14:paraId="101C2CB9" w14:textId="77777777" w:rsidTr="00033746">
        <w:trPr>
          <w:cantSplit/>
          <w:trHeight w:val="342"/>
        </w:trPr>
        <w:tc>
          <w:tcPr>
            <w:tcW w:w="1843" w:type="dxa"/>
            <w:vMerge/>
            <w:shd w:val="clear" w:color="auto" w:fill="auto"/>
            <w:vAlign w:val="center"/>
          </w:tcPr>
          <w:p w14:paraId="13FA7BD8" w14:textId="77777777" w:rsidR="00033746" w:rsidRPr="00800333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3793609E" w14:textId="7B34F518" w:rsidR="00033746" w:rsidRDefault="00033746" w:rsidP="00033746">
            <w:pPr>
              <w:ind w:left="99"/>
              <w:jc w:val="center"/>
            </w:pPr>
            <w:r>
              <w:t>Polarization</w:t>
            </w:r>
          </w:p>
        </w:tc>
        <w:tc>
          <w:tcPr>
            <w:tcW w:w="5245" w:type="dxa"/>
            <w:vAlign w:val="center"/>
          </w:tcPr>
          <w:p w14:paraId="0B6DD8A0" w14:textId="3A4F3F07" w:rsidR="00033746" w:rsidRDefault="00033746" w:rsidP="00033746">
            <w:pPr>
              <w:ind w:left="99"/>
              <w:jc w:val="center"/>
            </w:pPr>
            <w:r w:rsidRPr="002A471A">
              <w:t>(</w:t>
            </w:r>
            <w:r>
              <w:t>i</w:t>
            </w:r>
            <w:r w:rsidRPr="002A471A">
              <w:t xml:space="preserve">) </w:t>
            </w:r>
            <w:r w:rsidR="009351D4">
              <w:t>V</w:t>
            </w:r>
            <w:r w:rsidRPr="002A471A">
              <w:t>iability ≥9</w:t>
            </w:r>
            <w:r>
              <w:t>0</w:t>
            </w:r>
            <w:r w:rsidRPr="002A471A">
              <w:t xml:space="preserve">%, and (ii) </w:t>
            </w:r>
            <w:r>
              <w:t>increase in HLA-DR or CD206 markers (for M1 or M2, respectively; m</w:t>
            </w:r>
            <w:r w:rsidRPr="002A471A">
              <w:t xml:space="preserve">easured using </w:t>
            </w:r>
            <w:r>
              <w:t>i</w:t>
            </w:r>
            <w:r w:rsidRPr="00352499">
              <w:rPr>
                <w:bCs/>
                <w:lang w:val="en-US" w:eastAsia="es-ES"/>
              </w:rPr>
              <w:t xml:space="preserve">Macs </w:t>
            </w:r>
            <w:r w:rsidRPr="002A471A">
              <w:t>flow cytometry panel).</w:t>
            </w:r>
          </w:p>
        </w:tc>
      </w:tr>
      <w:tr w:rsidR="00033746" w:rsidRPr="005673BC" w14:paraId="135A0AE0" w14:textId="77777777" w:rsidTr="00033746">
        <w:trPr>
          <w:cantSplit/>
          <w:trHeight w:val="342"/>
        </w:trPr>
        <w:tc>
          <w:tcPr>
            <w:tcW w:w="1843" w:type="dxa"/>
            <w:vMerge/>
            <w:shd w:val="clear" w:color="auto" w:fill="auto"/>
            <w:vAlign w:val="center"/>
          </w:tcPr>
          <w:p w14:paraId="23EC6A55" w14:textId="77777777" w:rsidR="00033746" w:rsidRPr="00800333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B872AF9" w14:textId="04AAFAD0" w:rsidR="00033746" w:rsidRDefault="00033746" w:rsidP="00033746">
            <w:pPr>
              <w:ind w:left="99"/>
              <w:jc w:val="center"/>
            </w:pPr>
            <w:r>
              <w:t>Morphology</w:t>
            </w:r>
          </w:p>
        </w:tc>
        <w:tc>
          <w:tcPr>
            <w:tcW w:w="5245" w:type="dxa"/>
            <w:vAlign w:val="center"/>
          </w:tcPr>
          <w:p w14:paraId="3FB81067" w14:textId="5E09A07C" w:rsidR="00033746" w:rsidRDefault="00033746" w:rsidP="00033746">
            <w:pPr>
              <w:ind w:left="99"/>
              <w:jc w:val="center"/>
            </w:pPr>
            <w:r>
              <w:t xml:space="preserve">(i) </w:t>
            </w:r>
            <w:bookmarkStart w:id="2" w:name="_Hlk215179177"/>
            <w:r>
              <w:t>E</w:t>
            </w:r>
            <w:r w:rsidRPr="00027166">
              <w:t>longated, spindle-shaped</w:t>
            </w:r>
            <w:bookmarkEnd w:id="2"/>
            <w:r w:rsidRPr="00027166">
              <w:t xml:space="preserve"> appearance</w:t>
            </w:r>
            <w:r>
              <w:t xml:space="preserve"> for M1; and </w:t>
            </w:r>
            <w:bookmarkStart w:id="3" w:name="_Hlk215179197"/>
            <w:r>
              <w:t>l</w:t>
            </w:r>
            <w:r w:rsidRPr="00027166">
              <w:t xml:space="preserve">arge, round, and flat shape with an amoeboid appearance </w:t>
            </w:r>
            <w:bookmarkEnd w:id="3"/>
            <w:r>
              <w:t>for M2 iMacs</w:t>
            </w:r>
          </w:p>
        </w:tc>
      </w:tr>
      <w:tr w:rsidR="00033746" w:rsidRPr="005673BC" w14:paraId="0AD522F7" w14:textId="77777777" w:rsidTr="00033746">
        <w:trPr>
          <w:cantSplit/>
          <w:trHeight w:val="342"/>
        </w:trPr>
        <w:tc>
          <w:tcPr>
            <w:tcW w:w="1843" w:type="dxa"/>
            <w:vMerge/>
            <w:shd w:val="clear" w:color="auto" w:fill="auto"/>
            <w:vAlign w:val="center"/>
          </w:tcPr>
          <w:p w14:paraId="005FE37C" w14:textId="77777777" w:rsidR="00033746" w:rsidRPr="00800333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0EA82D5E" w14:textId="1128AE8B" w:rsidR="00033746" w:rsidRDefault="00033746" w:rsidP="00033746">
            <w:pPr>
              <w:ind w:left="99"/>
              <w:jc w:val="center"/>
            </w:pPr>
            <w:r>
              <w:t>Phagocytic capacity</w:t>
            </w:r>
          </w:p>
        </w:tc>
        <w:tc>
          <w:tcPr>
            <w:tcW w:w="5245" w:type="dxa"/>
            <w:vAlign w:val="center"/>
          </w:tcPr>
          <w:p w14:paraId="79A6B0AF" w14:textId="7AF986C3" w:rsidR="00033746" w:rsidRDefault="00033746" w:rsidP="00033746">
            <w:pPr>
              <w:ind w:left="99"/>
              <w:jc w:val="center"/>
            </w:pPr>
            <w:r>
              <w:t>(i) I</w:t>
            </w:r>
            <w:r w:rsidRPr="003805DC">
              <w:t xml:space="preserve">nternalization of pHrodo E. coli BioParticles </w:t>
            </w:r>
            <w:r>
              <w:t>a</w:t>
            </w:r>
            <w:r w:rsidRPr="003805DC">
              <w:t>f</w:t>
            </w:r>
            <w:r>
              <w:t>te</w:t>
            </w:r>
            <w:r w:rsidRPr="003805DC">
              <w:t>r 2h at 37 ºC</w:t>
            </w:r>
            <w:r>
              <w:t xml:space="preserve"> in </w:t>
            </w:r>
            <w:r w:rsidRPr="002A471A">
              <w:t>≥</w:t>
            </w:r>
            <w:r>
              <w:t xml:space="preserve">95% iMacs </w:t>
            </w:r>
            <w:r w:rsidRPr="002A471A">
              <w:t xml:space="preserve">(measured using </w:t>
            </w:r>
            <w:r>
              <w:t>pHrodo f</w:t>
            </w:r>
            <w:r w:rsidRPr="002A471A">
              <w:t xml:space="preserve">low cytometry </w:t>
            </w:r>
            <w:r>
              <w:t>assay</w:t>
            </w:r>
            <w:r w:rsidRPr="002A471A">
              <w:t>)</w:t>
            </w:r>
            <w:r>
              <w:t>.</w:t>
            </w:r>
          </w:p>
        </w:tc>
      </w:tr>
      <w:tr w:rsidR="00033746" w:rsidRPr="005673BC" w14:paraId="60AE6D0A" w14:textId="77777777" w:rsidTr="00033746">
        <w:trPr>
          <w:cantSplit/>
          <w:trHeight w:val="342"/>
        </w:trPr>
        <w:tc>
          <w:tcPr>
            <w:tcW w:w="1843" w:type="dxa"/>
            <w:vMerge/>
            <w:shd w:val="clear" w:color="auto" w:fill="auto"/>
            <w:vAlign w:val="center"/>
          </w:tcPr>
          <w:p w14:paraId="2DAB031F" w14:textId="77777777" w:rsidR="00033746" w:rsidRPr="00800333" w:rsidRDefault="00033746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6064A332" w14:textId="46CA88DC" w:rsidR="00033746" w:rsidRDefault="00033746" w:rsidP="00033746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14A3883E" w14:textId="13A4163A" w:rsidR="00033746" w:rsidRDefault="00033746" w:rsidP="00033746">
            <w:pPr>
              <w:ind w:left="99"/>
              <w:jc w:val="center"/>
            </w:pPr>
            <w:r>
              <w:t xml:space="preserve">Differentiation </w:t>
            </w:r>
            <w:r w:rsidRPr="00EC75E0">
              <w:t>maintained in antibiotic-free medium</w:t>
            </w:r>
            <w:r>
              <w:t xml:space="preserve"> and (i) absence of visible contamination</w:t>
            </w:r>
            <w:r w:rsidR="00960FE9">
              <w:t>.</w:t>
            </w:r>
          </w:p>
        </w:tc>
      </w:tr>
    </w:tbl>
    <w:p w14:paraId="5D1EED8A" w14:textId="1784B998" w:rsidR="00E55F68" w:rsidRPr="005673BC" w:rsidRDefault="009351D4" w:rsidP="00800333">
      <w:r w:rsidRPr="003805DC">
        <w:rPr>
          <w:shd w:val="clear" w:color="auto" w:fill="FFFFFF"/>
        </w:rPr>
        <w:t>iMacs, human induced pluripotent stem cell-derived macrophages.</w:t>
      </w:r>
    </w:p>
    <w:sectPr w:rsidR="00E55F68" w:rsidRPr="005673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70DD7"/>
    <w:multiLevelType w:val="hybridMultilevel"/>
    <w:tmpl w:val="2668A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400"/>
    <w:rsid w:val="00027166"/>
    <w:rsid w:val="00033746"/>
    <w:rsid w:val="0006246B"/>
    <w:rsid w:val="000E3998"/>
    <w:rsid w:val="000E4AE6"/>
    <w:rsid w:val="001C2F8F"/>
    <w:rsid w:val="001F58C2"/>
    <w:rsid w:val="00205D27"/>
    <w:rsid w:val="00273BF0"/>
    <w:rsid w:val="002A471A"/>
    <w:rsid w:val="002F6400"/>
    <w:rsid w:val="00335B3B"/>
    <w:rsid w:val="00352499"/>
    <w:rsid w:val="00482A37"/>
    <w:rsid w:val="005673BC"/>
    <w:rsid w:val="005E73F2"/>
    <w:rsid w:val="006F5074"/>
    <w:rsid w:val="00800333"/>
    <w:rsid w:val="00802D1D"/>
    <w:rsid w:val="008F0B76"/>
    <w:rsid w:val="009351D4"/>
    <w:rsid w:val="00960FE9"/>
    <w:rsid w:val="009A21F4"/>
    <w:rsid w:val="00A02195"/>
    <w:rsid w:val="00AA5C9A"/>
    <w:rsid w:val="00B05FFF"/>
    <w:rsid w:val="00B1688F"/>
    <w:rsid w:val="00B230D7"/>
    <w:rsid w:val="00B92441"/>
    <w:rsid w:val="00B94ADB"/>
    <w:rsid w:val="00BE63D1"/>
    <w:rsid w:val="00C652BD"/>
    <w:rsid w:val="00C8100C"/>
    <w:rsid w:val="00C81789"/>
    <w:rsid w:val="00D54D6B"/>
    <w:rsid w:val="00E40611"/>
    <w:rsid w:val="00E55F68"/>
    <w:rsid w:val="00EC75E0"/>
    <w:rsid w:val="00ED4C9D"/>
    <w:rsid w:val="00ED7B3F"/>
    <w:rsid w:val="00EF7068"/>
    <w:rsid w:val="00EF7552"/>
    <w:rsid w:val="00F9446F"/>
    <w:rsid w:val="00FC1954"/>
    <w:rsid w:val="00FF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77E4E"/>
  <w15:chartTrackingRefBased/>
  <w15:docId w15:val="{CB677CA5-2E4D-4CED-8AA0-DD4C4A84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C75E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5249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499"/>
    <w:rPr>
      <w:rFonts w:ascii="Segoe UI" w:eastAsia="Times New Roman" w:hAnsi="Segoe UI" w:cs="Segoe UI"/>
      <w:sz w:val="18"/>
      <w:szCs w:val="18"/>
      <w:lang w:val="en-GB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ED7B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7B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7B3F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7B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7B3F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0223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680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De Homdedeu Cortes</dc:creator>
  <cp:keywords/>
  <dc:description/>
  <cp:lastModifiedBy>Miquel De Homdedeu Cortes</cp:lastModifiedBy>
  <cp:revision>4</cp:revision>
  <dcterms:created xsi:type="dcterms:W3CDTF">2025-11-27T21:14:00Z</dcterms:created>
  <dcterms:modified xsi:type="dcterms:W3CDTF">2025-11-27T22:41:00Z</dcterms:modified>
</cp:coreProperties>
</file>